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19746" w14:textId="77777777" w:rsidR="007A3E76" w:rsidRPr="00D5013C" w:rsidRDefault="007A3E76" w:rsidP="007A3E76">
      <w:pPr>
        <w:jc w:val="center"/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D5013C">
        <w:rPr>
          <w:rFonts w:ascii="Times New Roman" w:hAnsi="Times New Roman" w:cs="Times New Roman"/>
          <w:b/>
          <w:sz w:val="32"/>
          <w:szCs w:val="24"/>
          <w:lang w:val="en-GB"/>
        </w:rPr>
        <w:t>Association between Information and Communication Technology use and Ocular Axial Length Elongation among Middle-Aged Male Workers</w:t>
      </w:r>
    </w:p>
    <w:p w14:paraId="23A51174" w14:textId="77777777" w:rsidR="007A3E76" w:rsidRPr="00D5013C" w:rsidRDefault="007A3E76" w:rsidP="007A3E76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D5013C">
        <w:rPr>
          <w:rFonts w:ascii="Times New Roman" w:hAnsi="Times New Roman" w:cs="Times New Roman"/>
          <w:sz w:val="24"/>
          <w:szCs w:val="24"/>
          <w:lang w:val="en-GB"/>
        </w:rPr>
        <w:t>Authors:</w:t>
      </w:r>
      <w:r w:rsidRPr="00D5013C">
        <w:rPr>
          <w:lang w:val="en-GB"/>
        </w:rPr>
        <w:t xml:space="preserve"> </w:t>
      </w:r>
      <w:r w:rsidRPr="00D5013C">
        <w:rPr>
          <w:rFonts w:ascii="Times New Roman" w:hAnsi="Times New Roman" w:cs="Times New Roman"/>
          <w:sz w:val="24"/>
          <w:szCs w:val="24"/>
          <w:lang w:val="en-GB"/>
        </w:rPr>
        <w:t>Toru Honda</w:t>
      </w:r>
      <w:r w:rsidRPr="00D501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)3)</w:t>
      </w:r>
      <w:r w:rsidRPr="00D5013C">
        <w:rPr>
          <w:rFonts w:ascii="Times New Roman" w:hAnsi="Times New Roman" w:cs="Times New Roman"/>
          <w:sz w:val="24"/>
          <w:szCs w:val="24"/>
          <w:lang w:val="en-GB"/>
        </w:rPr>
        <w:t>, Toru Nakagawa</w:t>
      </w:r>
      <w:r w:rsidRPr="00D501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)</w:t>
      </w:r>
      <w:r w:rsidRPr="00D501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5013C">
        <w:rPr>
          <w:rFonts w:ascii="Times New Roman" w:hAnsi="Times New Roman" w:cs="Times New Roman"/>
          <w:sz w:val="24"/>
          <w:szCs w:val="24"/>
          <w:lang w:val="en-GB"/>
        </w:rPr>
        <w:t>Yuya</w:t>
      </w:r>
      <w:proofErr w:type="spellEnd"/>
      <w:r w:rsidRPr="00D5013C">
        <w:rPr>
          <w:rFonts w:ascii="Times New Roman" w:hAnsi="Times New Roman" w:cs="Times New Roman"/>
          <w:sz w:val="24"/>
          <w:szCs w:val="24"/>
          <w:lang w:val="en-GB"/>
        </w:rPr>
        <w:t xml:space="preserve"> Watanabe</w:t>
      </w:r>
      <w:r w:rsidRPr="00D501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)</w:t>
      </w:r>
      <w:r w:rsidRPr="00D5013C">
        <w:rPr>
          <w:rFonts w:ascii="Times New Roman" w:hAnsi="Times New Roman" w:cs="Times New Roman"/>
          <w:sz w:val="24"/>
          <w:szCs w:val="24"/>
          <w:lang w:val="en-GB"/>
        </w:rPr>
        <w:t>, Takeshi Hayashi</w:t>
      </w:r>
      <w:r w:rsidRPr="00D501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)</w:t>
      </w:r>
      <w:r w:rsidRPr="00D5013C">
        <w:rPr>
          <w:rFonts w:ascii="Times New Roman" w:hAnsi="Times New Roman" w:cs="Times New Roman"/>
          <w:sz w:val="24"/>
          <w:szCs w:val="24"/>
          <w:lang w:val="en-GB"/>
        </w:rPr>
        <w:t>, Tadashi Nakano</w:t>
      </w:r>
      <w:r w:rsidRPr="00D501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)</w:t>
      </w:r>
      <w:r w:rsidRPr="00D5013C">
        <w:rPr>
          <w:rFonts w:ascii="Times New Roman" w:hAnsi="Times New Roman" w:cs="Times New Roman"/>
          <w:sz w:val="24"/>
          <w:szCs w:val="24"/>
          <w:lang w:val="en-GB"/>
        </w:rPr>
        <w:t>, Seichi Horie</w:t>
      </w:r>
      <w:r w:rsidRPr="00D501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)</w:t>
      </w:r>
      <w:r w:rsidRPr="00D5013C">
        <w:rPr>
          <w:rFonts w:ascii="Times New Roman" w:hAnsi="Times New Roman" w:cs="Times New Roman"/>
          <w:sz w:val="24"/>
          <w:szCs w:val="24"/>
          <w:lang w:val="en-GB"/>
        </w:rPr>
        <w:t xml:space="preserve"> and Masayuki Tatemichi</w:t>
      </w:r>
      <w:r w:rsidRPr="00D501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),</w:t>
      </w:r>
      <w:proofErr w:type="gramStart"/>
      <w:r w:rsidRPr="00D501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)*</w:t>
      </w:r>
      <w:proofErr w:type="gramEnd"/>
    </w:p>
    <w:p w14:paraId="0E9B4B63" w14:textId="77777777" w:rsidR="007A3E76" w:rsidRPr="00D5013C" w:rsidRDefault="007A3E76" w:rsidP="007A3E76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76A7C9F0" w14:textId="77777777" w:rsidR="007A3E76" w:rsidRPr="00D5013C" w:rsidRDefault="007A3E76" w:rsidP="007A3E76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D5013C">
        <w:rPr>
          <w:rFonts w:ascii="Times New Roman" w:hAnsi="Times New Roman" w:cs="Times New Roman"/>
          <w:sz w:val="24"/>
          <w:szCs w:val="24"/>
          <w:lang w:val="en-GB"/>
        </w:rPr>
        <w:t>1)</w:t>
      </w:r>
      <w:r w:rsidRPr="00D5013C">
        <w:rPr>
          <w:rFonts w:ascii="Times New Roman" w:hAnsi="Times New Roman" w:cs="Times New Roman"/>
          <w:sz w:val="24"/>
          <w:szCs w:val="24"/>
          <w:lang w:val="en-GB"/>
        </w:rPr>
        <w:tab/>
        <w:t xml:space="preserve">Hitachi Health Care </w:t>
      </w:r>
      <w:proofErr w:type="spellStart"/>
      <w:r w:rsidRPr="00D5013C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D5013C">
        <w:rPr>
          <w:rFonts w:ascii="Times New Roman" w:hAnsi="Times New Roman" w:cs="Times New Roman"/>
          <w:sz w:val="24"/>
          <w:szCs w:val="24"/>
          <w:lang w:val="en-GB"/>
        </w:rPr>
        <w:t>, Ibaraki, Japan</w:t>
      </w:r>
    </w:p>
    <w:p w14:paraId="1DFAE623" w14:textId="77777777" w:rsidR="007A3E76" w:rsidRPr="00D5013C" w:rsidRDefault="007A3E76" w:rsidP="007A3E76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D5013C">
        <w:rPr>
          <w:rFonts w:ascii="Times New Roman" w:hAnsi="Times New Roman" w:cs="Times New Roman"/>
          <w:sz w:val="24"/>
          <w:szCs w:val="24"/>
          <w:lang w:val="en-GB"/>
        </w:rPr>
        <w:t>2)</w:t>
      </w:r>
      <w:r w:rsidRPr="00D5013C">
        <w:rPr>
          <w:rFonts w:ascii="Times New Roman" w:hAnsi="Times New Roman" w:cs="Times New Roman"/>
          <w:sz w:val="24"/>
          <w:szCs w:val="24"/>
          <w:lang w:val="en-GB"/>
        </w:rPr>
        <w:tab/>
        <w:t>Department of Ophthalmology, The Jikei University School of Medicine, Tokyo, Japan</w:t>
      </w:r>
    </w:p>
    <w:p w14:paraId="3D5BA08F" w14:textId="77777777" w:rsidR="007A3E76" w:rsidRPr="00D5013C" w:rsidRDefault="007A3E76" w:rsidP="007A3E76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D5013C">
        <w:rPr>
          <w:rFonts w:ascii="Times New Roman" w:hAnsi="Times New Roman" w:cs="Times New Roman"/>
          <w:sz w:val="24"/>
          <w:szCs w:val="24"/>
          <w:lang w:val="en-GB"/>
        </w:rPr>
        <w:t>3)</w:t>
      </w:r>
      <w:r w:rsidRPr="00D5013C">
        <w:rPr>
          <w:rFonts w:ascii="Times New Roman" w:hAnsi="Times New Roman" w:cs="Times New Roman"/>
          <w:sz w:val="24"/>
          <w:szCs w:val="24"/>
          <w:lang w:val="en-GB"/>
        </w:rPr>
        <w:tab/>
        <w:t>Department of Health Policy and Management, University of Occupational and Environmental Health, Kitakyushu, Japan</w:t>
      </w:r>
    </w:p>
    <w:p w14:paraId="7F2B719A" w14:textId="77777777" w:rsidR="007A3E76" w:rsidRPr="00D5013C" w:rsidRDefault="007A3E76" w:rsidP="007A3E76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D5013C">
        <w:rPr>
          <w:rFonts w:ascii="Times New Roman" w:hAnsi="Times New Roman" w:cs="Times New Roman"/>
          <w:sz w:val="24"/>
          <w:szCs w:val="24"/>
          <w:lang w:val="en-GB"/>
        </w:rPr>
        <w:t>4)</w:t>
      </w:r>
      <w:r w:rsidRPr="00D5013C">
        <w:rPr>
          <w:rFonts w:ascii="Times New Roman" w:hAnsi="Times New Roman" w:cs="Times New Roman"/>
          <w:sz w:val="24"/>
          <w:szCs w:val="24"/>
          <w:lang w:val="en-GB"/>
        </w:rPr>
        <w:tab/>
        <w:t>Department of Preventive Medicine, Tokai University, School of Medicine, Kanagawa, Japan</w:t>
      </w:r>
    </w:p>
    <w:p w14:paraId="0A5AEFD8" w14:textId="7A576F78" w:rsidR="007A3E76" w:rsidRPr="00D5013C" w:rsidRDefault="007A3E76" w:rsidP="007A3E76">
      <w:pPr>
        <w:jc w:val="left"/>
        <w:rPr>
          <w:rFonts w:ascii="Times New Roman" w:hAnsi="Times New Roman"/>
          <w:bCs/>
          <w:color w:val="000000"/>
          <w:sz w:val="24"/>
          <w:lang w:val="en-GB"/>
        </w:rPr>
      </w:pPr>
      <w:bookmarkStart w:id="0" w:name="_Hlk533072446"/>
    </w:p>
    <w:p w14:paraId="5DAFF008" w14:textId="77777777" w:rsidR="007A3E76" w:rsidRPr="00D5013C" w:rsidRDefault="007A3E76" w:rsidP="007A3E76">
      <w:pPr>
        <w:jc w:val="left"/>
        <w:rPr>
          <w:rFonts w:ascii="Times New Roman" w:hAnsi="Times New Roman"/>
          <w:bCs/>
          <w:color w:val="000000"/>
          <w:sz w:val="24"/>
          <w:lang w:val="en-GB"/>
        </w:rPr>
      </w:pPr>
    </w:p>
    <w:p w14:paraId="41985672" w14:textId="77777777" w:rsidR="007A3E76" w:rsidRPr="00D5013C" w:rsidRDefault="007A3E76" w:rsidP="007A3E76">
      <w:pPr>
        <w:jc w:val="left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D5013C">
        <w:rPr>
          <w:rFonts w:ascii="Times New Roman" w:hAnsi="Times New Roman"/>
          <w:b/>
          <w:bCs/>
          <w:color w:val="000000"/>
          <w:sz w:val="24"/>
          <w:lang w:val="en-GB"/>
        </w:rPr>
        <w:t>*</w:t>
      </w:r>
      <w:r w:rsidRPr="00D5013C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Corresponding author: </w:t>
      </w:r>
      <w:r w:rsidRPr="00D5013C">
        <w:rPr>
          <w:rFonts w:ascii="Times New Roman" w:hAnsi="Times New Roman"/>
          <w:color w:val="000000"/>
          <w:sz w:val="24"/>
          <w:szCs w:val="24"/>
          <w:lang w:val="en-GB"/>
        </w:rPr>
        <w:t>Masayuki Tatemichi M.D., Ph. D.</w:t>
      </w:r>
    </w:p>
    <w:p w14:paraId="0C3930B4" w14:textId="77777777" w:rsidR="007A3E76" w:rsidRPr="00D5013C" w:rsidRDefault="007A3E76" w:rsidP="007A3E76">
      <w:pPr>
        <w:pStyle w:val="a3"/>
        <w:tabs>
          <w:tab w:val="clear" w:pos="4252"/>
          <w:tab w:val="clear" w:pos="8504"/>
        </w:tabs>
        <w:snapToGrid/>
        <w:jc w:val="left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D5013C">
        <w:rPr>
          <w:rFonts w:ascii="Times New Roman" w:hAnsi="Times New Roman"/>
          <w:color w:val="000000"/>
          <w:sz w:val="24"/>
          <w:szCs w:val="24"/>
          <w:lang w:val="en-GB"/>
        </w:rPr>
        <w:t>Department of Preventive Medicine, Tokai University School of Medicine</w:t>
      </w:r>
    </w:p>
    <w:p w14:paraId="090E2257" w14:textId="77777777" w:rsidR="007A3E76" w:rsidRPr="00D5013C" w:rsidRDefault="007A3E76" w:rsidP="007A3E76">
      <w:pPr>
        <w:jc w:val="left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D5013C">
        <w:rPr>
          <w:rFonts w:ascii="Times New Roman" w:hAnsi="Times New Roman"/>
          <w:color w:val="000000"/>
          <w:sz w:val="24"/>
          <w:szCs w:val="24"/>
          <w:lang w:val="en-GB"/>
        </w:rPr>
        <w:t xml:space="preserve">143 </w:t>
      </w:r>
      <w:proofErr w:type="spellStart"/>
      <w:r w:rsidRPr="00D5013C">
        <w:rPr>
          <w:rFonts w:ascii="Times New Roman" w:hAnsi="Times New Roman"/>
          <w:color w:val="000000"/>
          <w:sz w:val="24"/>
          <w:szCs w:val="24"/>
          <w:lang w:val="en-GB"/>
        </w:rPr>
        <w:t>Shimokasuya</w:t>
      </w:r>
      <w:proofErr w:type="spellEnd"/>
      <w:r w:rsidRPr="00D5013C"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D5013C">
        <w:rPr>
          <w:rFonts w:ascii="Times New Roman" w:hAnsi="Times New Roman"/>
          <w:color w:val="000000"/>
          <w:sz w:val="24"/>
          <w:szCs w:val="24"/>
          <w:lang w:val="en-GB"/>
        </w:rPr>
        <w:t>Isehara</w:t>
      </w:r>
      <w:proofErr w:type="spellEnd"/>
      <w:r w:rsidRPr="00D5013C">
        <w:rPr>
          <w:rFonts w:ascii="Times New Roman" w:hAnsi="Times New Roman"/>
          <w:color w:val="000000"/>
          <w:sz w:val="24"/>
          <w:szCs w:val="24"/>
          <w:lang w:val="en-GB"/>
        </w:rPr>
        <w:t>, Kanagawa 259-1193, Japan</w:t>
      </w:r>
      <w:r w:rsidRPr="00D5013C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</w:t>
      </w:r>
    </w:p>
    <w:p w14:paraId="7E4818E0" w14:textId="77777777" w:rsidR="007A3E76" w:rsidRPr="00D5013C" w:rsidRDefault="007A3E76" w:rsidP="007A3E76">
      <w:pPr>
        <w:jc w:val="left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D5013C">
        <w:rPr>
          <w:rFonts w:ascii="Times New Roman" w:hAnsi="Times New Roman"/>
          <w:b/>
          <w:color w:val="000000"/>
          <w:sz w:val="24"/>
          <w:szCs w:val="24"/>
          <w:lang w:val="en-GB"/>
        </w:rPr>
        <w:t>Tel:</w:t>
      </w:r>
      <w:r w:rsidRPr="00D5013C">
        <w:rPr>
          <w:rFonts w:ascii="Times New Roman" w:hAnsi="Times New Roman"/>
          <w:color w:val="000000"/>
          <w:sz w:val="24"/>
          <w:szCs w:val="24"/>
          <w:lang w:val="en-GB"/>
        </w:rPr>
        <w:t xml:space="preserve"> +81-463-93-1121 ex2621</w:t>
      </w:r>
    </w:p>
    <w:p w14:paraId="2EEF4F33" w14:textId="77777777" w:rsidR="007A3E76" w:rsidRPr="00D5013C" w:rsidRDefault="007A3E76" w:rsidP="007A3E76">
      <w:pPr>
        <w:jc w:val="left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D5013C">
        <w:rPr>
          <w:rFonts w:ascii="Times New Roman" w:hAnsi="Times New Roman"/>
          <w:b/>
          <w:color w:val="000000"/>
          <w:sz w:val="24"/>
          <w:szCs w:val="24"/>
          <w:lang w:val="en-GB"/>
        </w:rPr>
        <w:t>Fax:</w:t>
      </w:r>
      <w:r w:rsidRPr="00D5013C">
        <w:rPr>
          <w:rFonts w:ascii="Times New Roman" w:hAnsi="Times New Roman"/>
          <w:color w:val="000000"/>
          <w:sz w:val="24"/>
          <w:szCs w:val="24"/>
          <w:lang w:val="en-GB"/>
        </w:rPr>
        <w:t xml:space="preserve"> +81-463-92-3549</w:t>
      </w:r>
    </w:p>
    <w:p w14:paraId="2DBE1AE4" w14:textId="77777777" w:rsidR="007A3E76" w:rsidRPr="00D5013C" w:rsidRDefault="007A3E76" w:rsidP="007A3E76">
      <w:pPr>
        <w:jc w:val="left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D5013C">
        <w:rPr>
          <w:rFonts w:ascii="Times New Roman" w:hAnsi="Times New Roman"/>
          <w:b/>
          <w:color w:val="000000"/>
          <w:sz w:val="24"/>
          <w:szCs w:val="24"/>
          <w:lang w:val="en-GB"/>
        </w:rPr>
        <w:t>E-mail:</w:t>
      </w:r>
      <w:r w:rsidRPr="00D5013C">
        <w:rPr>
          <w:rFonts w:ascii="Times New Roman" w:hAnsi="Times New Roman"/>
          <w:color w:val="000000"/>
          <w:sz w:val="24"/>
          <w:szCs w:val="24"/>
          <w:lang w:val="en-GB"/>
        </w:rPr>
        <w:t xml:space="preserve"> tatemichi@tokai-u.jp</w:t>
      </w:r>
    </w:p>
    <w:bookmarkEnd w:id="0"/>
    <w:p w14:paraId="277A7B1C" w14:textId="77777777" w:rsidR="007A3E76" w:rsidRDefault="007A3E76"/>
    <w:p w14:paraId="0C190E54" w14:textId="335A1D65" w:rsidR="000F478C" w:rsidRDefault="000F478C"/>
    <w:p w14:paraId="38476E14" w14:textId="77777777" w:rsidR="0071661C" w:rsidRDefault="0071661C"/>
    <w:p w14:paraId="2756CCA2" w14:textId="77777777" w:rsidR="0071661C" w:rsidRDefault="0071661C"/>
    <w:tbl>
      <w:tblPr>
        <w:tblW w:w="12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6"/>
        <w:gridCol w:w="205"/>
        <w:gridCol w:w="1356"/>
        <w:gridCol w:w="1199"/>
        <w:gridCol w:w="1199"/>
        <w:gridCol w:w="1199"/>
        <w:gridCol w:w="1199"/>
        <w:gridCol w:w="1394"/>
        <w:gridCol w:w="1199"/>
        <w:gridCol w:w="961"/>
        <w:gridCol w:w="1315"/>
      </w:tblGrid>
      <w:tr w:rsidR="00A477E1" w:rsidRPr="00A477E1" w14:paraId="5417ED7F" w14:textId="77777777" w:rsidTr="00A477E1">
        <w:trPr>
          <w:trHeight w:val="372"/>
        </w:trPr>
        <w:tc>
          <w:tcPr>
            <w:tcW w:w="12960" w:type="dxa"/>
            <w:gridSpan w:val="11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B0411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lastRenderedPageBreak/>
              <w:t>Supplement Table 1. Characteristics of Participants</w:t>
            </w:r>
          </w:p>
        </w:tc>
      </w:tr>
      <w:tr w:rsidR="00A477E1" w:rsidRPr="00A477E1" w14:paraId="03D5AD81" w14:textId="77777777" w:rsidTr="00A477E1">
        <w:trPr>
          <w:trHeight w:val="312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FB80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3996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1265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FA3E7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FAE61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1BACC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7EBD0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E843E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43E21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0385B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EAFA8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477E1" w:rsidRPr="00A477E1" w14:paraId="0B0760D9" w14:textId="77777777" w:rsidTr="00A477E1">
        <w:trPr>
          <w:trHeight w:val="300"/>
        </w:trPr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DEFE0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3F31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CF3F8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861A4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5-40 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67D50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1-45 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22A65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6-50 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157B6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1-55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E8DB3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6-60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EE8CA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-65 y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56247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80FEB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otal</w:t>
            </w:r>
          </w:p>
        </w:tc>
      </w:tr>
      <w:tr w:rsidR="00A477E1" w:rsidRPr="00A477E1" w14:paraId="2D46E78A" w14:textId="77777777" w:rsidTr="00A477E1">
        <w:trPr>
          <w:trHeight w:val="30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1A55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FCE0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20F3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E29F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A728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889E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DC21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C9CF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F2B9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7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8BF5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0D4B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334</w:t>
            </w:r>
          </w:p>
        </w:tc>
      </w:tr>
      <w:tr w:rsidR="00A477E1" w:rsidRPr="00A477E1" w14:paraId="488D53DA" w14:textId="77777777" w:rsidTr="00A477E1">
        <w:trPr>
          <w:trHeight w:val="30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6530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A3ED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8B80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5D27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8F16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2ABD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7624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3.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28FA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0039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3.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58DB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B4B4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0.2</w:t>
            </w:r>
          </w:p>
        </w:tc>
      </w:tr>
      <w:tr w:rsidR="00A477E1" w:rsidRPr="00A477E1" w14:paraId="0F54535E" w14:textId="77777777" w:rsidTr="00A477E1">
        <w:trPr>
          <w:trHeight w:val="30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B2B3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7B6E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1549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61C5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8AA6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D21A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1A71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4994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753B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1054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53AF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.9</w:t>
            </w:r>
          </w:p>
        </w:tc>
      </w:tr>
      <w:tr w:rsidR="00A477E1" w:rsidRPr="00A477E1" w14:paraId="0A275CCA" w14:textId="77777777" w:rsidTr="00A477E1">
        <w:trPr>
          <w:trHeight w:val="30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FB1E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ight (cm)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69B1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8331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CB1D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7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E8FC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7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D009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7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9D7E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71.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DBC3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C4BF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8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A570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6931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71.2</w:t>
            </w:r>
          </w:p>
        </w:tc>
      </w:tr>
      <w:tr w:rsidR="00A477E1" w:rsidRPr="00A477E1" w14:paraId="6427215B" w14:textId="77777777" w:rsidTr="00A477E1">
        <w:trPr>
          <w:trHeight w:val="30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58A6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92AE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BD6E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02D8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093C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2ACC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B271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8D30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591B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4583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913A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.1</w:t>
            </w:r>
          </w:p>
        </w:tc>
      </w:tr>
      <w:tr w:rsidR="00A477E1" w:rsidRPr="00A477E1" w14:paraId="1A0C0FFF" w14:textId="77777777" w:rsidTr="00A477E1">
        <w:trPr>
          <w:trHeight w:val="30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7E3E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Total ICT use time 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F6BB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0E1F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78DB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28DF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DF82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58AB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54D1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8E58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BD8E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C687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77E1" w:rsidRPr="00A477E1" w14:paraId="5BBFA574" w14:textId="77777777" w:rsidTr="00A477E1">
        <w:trPr>
          <w:trHeight w:val="30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734A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er day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CCEE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8147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ne or &lt;1 hr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712F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7 (8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0399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1 (13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D129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2 (12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DDCD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3 (12.0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B507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78 (16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7FD2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35 (34.5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708F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EC8D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136 (15.5%)</w:t>
            </w:r>
          </w:p>
        </w:tc>
      </w:tr>
      <w:tr w:rsidR="00A477E1" w:rsidRPr="00A477E1" w14:paraId="22F9388C" w14:textId="77777777" w:rsidTr="00A477E1">
        <w:trPr>
          <w:trHeight w:val="30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30E0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E422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AF44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-4 hr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7F0B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31 (39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C3CF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13 (34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9B83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95 (25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DD16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84 (20.9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6F6E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17 (19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B205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6 (26.3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223E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4F62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96 (27.2%)</w:t>
            </w:r>
          </w:p>
        </w:tc>
      </w:tr>
      <w:tr w:rsidR="00A477E1" w:rsidRPr="00A477E1" w14:paraId="5341969C" w14:textId="77777777" w:rsidTr="00A477E1">
        <w:trPr>
          <w:trHeight w:val="30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1372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EC48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6744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-8 hr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5EC3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47 (17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4E7B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86 (19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B767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27 (27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A16B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45 (32.8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45C9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84 (34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078A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81 (28.9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F29B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E400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70 (26.9%)</w:t>
            </w:r>
          </w:p>
        </w:tc>
      </w:tr>
      <w:tr w:rsidR="00A477E1" w:rsidRPr="00A477E1" w14:paraId="46681A04" w14:textId="77777777" w:rsidTr="00A477E1">
        <w:trPr>
          <w:trHeight w:val="30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CADF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8B95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79F2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ＭＳ Ｐ明朝" w:eastAsia="ＭＳ Ｐ明朝" w:hAnsi="ＭＳ Ｐ明朝" w:cs="Times New Roman" w:hint="eastAsia"/>
                <w:kern w:val="0"/>
                <w:sz w:val="20"/>
                <w:szCs w:val="20"/>
              </w:rPr>
              <w:t>≧</w:t>
            </w: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 hr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EFD6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89 (34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C40D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98 (33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025C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53 (35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62E1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64 (34.2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3B50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28 (29.6%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4348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 (10.3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E51E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0.001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8012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32 (30.4%)</w:t>
            </w:r>
          </w:p>
        </w:tc>
      </w:tr>
      <w:tr w:rsidR="00A477E1" w:rsidRPr="00A477E1" w14:paraId="4E9671E4" w14:textId="77777777" w:rsidTr="00A477E1">
        <w:trPr>
          <w:trHeight w:val="300"/>
        </w:trPr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ADF60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82A22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54667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A8E33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DF784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D7D9D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8C7C6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4EBAA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1D8D0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7675F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5901D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</w:tr>
      <w:tr w:rsidR="00A477E1" w:rsidRPr="00A477E1" w14:paraId="1BF8A94E" w14:textId="77777777" w:rsidTr="00A477E1">
        <w:trPr>
          <w:trHeight w:val="300"/>
        </w:trPr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0AFF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xial length (</w:t>
            </w:r>
            <w:proofErr w:type="gramStart"/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ight)  (</w:t>
            </w:r>
            <w:proofErr w:type="gramEnd"/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m)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CA4E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DAF2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29C4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125A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F1D8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BB91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.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8A2F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051D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4.7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13C9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CF39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.11</w:t>
            </w:r>
          </w:p>
        </w:tc>
      </w:tr>
      <w:tr w:rsidR="00A477E1" w:rsidRPr="00A477E1" w14:paraId="5D07DD3A" w14:textId="77777777" w:rsidTr="00A477E1">
        <w:trPr>
          <w:trHeight w:val="300"/>
        </w:trPr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3E8E2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EDE2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D164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BE72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0270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799A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C68A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5B72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10E8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9516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29C2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7</w:t>
            </w:r>
          </w:p>
        </w:tc>
      </w:tr>
      <w:tr w:rsidR="00A477E1" w:rsidRPr="00A477E1" w14:paraId="0A8D519C" w14:textId="77777777" w:rsidTr="00A477E1">
        <w:trPr>
          <w:trHeight w:val="300"/>
        </w:trPr>
        <w:tc>
          <w:tcPr>
            <w:tcW w:w="19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BEED8A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xial length (</w:t>
            </w:r>
            <w:proofErr w:type="gramStart"/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ft)  (</w:t>
            </w:r>
            <w:proofErr w:type="gramEnd"/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m)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7716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6A6D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38C7F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1C71F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0A1B7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8BED3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.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D7A39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6A0D2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4.6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5008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F4882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.05</w:t>
            </w:r>
          </w:p>
        </w:tc>
      </w:tr>
      <w:tr w:rsidR="00A477E1" w:rsidRPr="00A477E1" w14:paraId="6E237BC9" w14:textId="77777777" w:rsidTr="00A477E1">
        <w:trPr>
          <w:trHeight w:val="300"/>
        </w:trPr>
        <w:tc>
          <w:tcPr>
            <w:tcW w:w="19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091DB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863A3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33F53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14E8F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0FA415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69531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6514C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497194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97119D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609E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066A2A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5</w:t>
            </w:r>
          </w:p>
        </w:tc>
      </w:tr>
      <w:tr w:rsidR="00A477E1" w:rsidRPr="00A477E1" w14:paraId="4FDC2B3D" w14:textId="77777777" w:rsidTr="00A477E1">
        <w:trPr>
          <w:trHeight w:val="324"/>
        </w:trPr>
        <w:tc>
          <w:tcPr>
            <w:tcW w:w="1296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C681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Statistical significance was determined by one-way ANOVA</w:t>
            </w:r>
          </w:p>
        </w:tc>
      </w:tr>
      <w:tr w:rsidR="00A477E1" w:rsidRPr="00A477E1" w14:paraId="0A8038FF" w14:textId="77777777" w:rsidTr="00A477E1">
        <w:trPr>
          <w:trHeight w:val="324"/>
        </w:trPr>
        <w:tc>
          <w:tcPr>
            <w:tcW w:w="129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9DF9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** Statistical significance was determined by Chi-squired test</w:t>
            </w:r>
          </w:p>
        </w:tc>
      </w:tr>
      <w:tr w:rsidR="00A477E1" w:rsidRPr="00A477E1" w14:paraId="38F75F3D" w14:textId="77777777" w:rsidTr="00A477E1">
        <w:trPr>
          <w:trHeight w:val="324"/>
        </w:trPr>
        <w:tc>
          <w:tcPr>
            <w:tcW w:w="129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3273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D=standard deviation</w:t>
            </w:r>
          </w:p>
        </w:tc>
      </w:tr>
    </w:tbl>
    <w:p w14:paraId="47F534BF" w14:textId="5044AF53" w:rsidR="0071661C" w:rsidRDefault="0071661C"/>
    <w:p w14:paraId="56411C34" w14:textId="1AE3E56A" w:rsidR="00557203" w:rsidRDefault="00557203">
      <w:pPr>
        <w:rPr>
          <w:rFonts w:hint="eastAsia"/>
        </w:rPr>
      </w:pPr>
    </w:p>
    <w:tbl>
      <w:tblPr>
        <w:tblW w:w="11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5"/>
        <w:gridCol w:w="1738"/>
        <w:gridCol w:w="204"/>
        <w:gridCol w:w="597"/>
        <w:gridCol w:w="628"/>
        <w:gridCol w:w="588"/>
        <w:gridCol w:w="588"/>
        <w:gridCol w:w="665"/>
        <w:gridCol w:w="204"/>
        <w:gridCol w:w="597"/>
        <w:gridCol w:w="628"/>
        <w:gridCol w:w="539"/>
        <w:gridCol w:w="539"/>
        <w:gridCol w:w="665"/>
        <w:gridCol w:w="204"/>
        <w:gridCol w:w="597"/>
        <w:gridCol w:w="628"/>
        <w:gridCol w:w="529"/>
        <w:gridCol w:w="529"/>
        <w:gridCol w:w="665"/>
      </w:tblGrid>
      <w:tr w:rsidR="00557203" w:rsidRPr="00557203" w14:paraId="5E63D2F6" w14:textId="77777777" w:rsidTr="00557203">
        <w:trPr>
          <w:trHeight w:val="288"/>
        </w:trPr>
        <w:tc>
          <w:tcPr>
            <w:tcW w:w="11660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39BD" w14:textId="625DD960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lastRenderedPageBreak/>
              <w:t>Supplement Table</w:t>
            </w:r>
            <w:r w:rsidR="00F2460A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324C7E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</w:t>
            </w: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.  Association between work related ICT use time and axial length elongation by stratification with age </w:t>
            </w:r>
          </w:p>
        </w:tc>
      </w:tr>
      <w:tr w:rsidR="00557203" w:rsidRPr="00557203" w14:paraId="4420E16F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1643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DFDB9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CT Use Time/day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DBC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6B29D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F04A9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26FC7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D/CADAM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721D3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7CB0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1280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884E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F18EA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gramming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B9729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C4AD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0174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B1249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9333E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perator job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F9841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557203" w:rsidRPr="00557203" w14:paraId="76C5DAF1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547C6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17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F58B5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B1987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F40F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BECF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dds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DAFA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5% CI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81B7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28BDA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C326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6EF0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dds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D270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5% CI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E191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49ADC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5C32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CE28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dds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BE8D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5% CI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E4C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557203" w:rsidRPr="00557203" w14:paraId="718E868E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4D48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5-40 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953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 or &lt;1 hr.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C1C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0F7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EF7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958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62C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7D16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7F6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0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2DB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BDA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E3F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4FBA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853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5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3F0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1A2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14C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557203" w:rsidRPr="00557203" w14:paraId="185E4A89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F040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6D3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-4 hr.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9A8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C69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38CB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AE82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8200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2089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8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0E9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2FB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935B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D541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0B8B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A6E8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29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70D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81C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3E78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565F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61C6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B3E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73</w:t>
            </w:r>
          </w:p>
        </w:tc>
      </w:tr>
      <w:tr w:rsidR="00557203" w:rsidRPr="00557203" w14:paraId="316C9948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3B4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77B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ＭＳ Ｐ明朝" w:eastAsia="ＭＳ Ｐ明朝" w:hAnsi="ＭＳ Ｐ明朝" w:cs="Times New Roman" w:hint="eastAsia"/>
                <w:kern w:val="0"/>
                <w:sz w:val="16"/>
                <w:szCs w:val="16"/>
              </w:rPr>
              <w:t>≧</w:t>
            </w: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 hr.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E49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870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4D2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29C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0BCA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9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85C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36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942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5E5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7152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3BE0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D0CC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0BF3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58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361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8C7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F53A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E2F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BD0C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6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96F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17</w:t>
            </w:r>
          </w:p>
        </w:tc>
      </w:tr>
      <w:tr w:rsidR="00557203" w:rsidRPr="00557203" w14:paraId="3A22E194" w14:textId="77777777" w:rsidTr="00557203">
        <w:trPr>
          <w:trHeight w:val="288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1310E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3AE0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7B7A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E5B1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942C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 =0.761</w:t>
            </w:r>
          </w:p>
        </w:tc>
        <w:tc>
          <w:tcPr>
            <w:tcW w:w="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3490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438C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2F17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 =0.515</w:t>
            </w:r>
          </w:p>
        </w:tc>
        <w:tc>
          <w:tcPr>
            <w:tcW w:w="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69E3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0E6C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2DDC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 =0.659</w:t>
            </w:r>
          </w:p>
        </w:tc>
      </w:tr>
      <w:tr w:rsidR="00557203" w:rsidRPr="00557203" w14:paraId="17829415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ACC6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1-45 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291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 or &lt;1 hr.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D05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8A3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5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86C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1A2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CA7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2CF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011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1D5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2C6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7F8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FBF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123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8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5EC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40C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D50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557203" w:rsidRPr="00557203" w14:paraId="437DEC4B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A1C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1E7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-4 hr.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7B4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D1B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597C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C2F0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48D1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6512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57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00C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F58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AAD8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F24E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8639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2CE9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36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314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FE6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9E0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154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EAE1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980C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10</w:t>
            </w:r>
          </w:p>
        </w:tc>
      </w:tr>
      <w:tr w:rsidR="00557203" w:rsidRPr="00557203" w14:paraId="37E60914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D43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E2B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ＭＳ Ｐ明朝" w:eastAsia="ＭＳ Ｐ明朝" w:hAnsi="ＭＳ Ｐ明朝" w:cs="Times New Roman" w:hint="eastAsia"/>
                <w:kern w:val="0"/>
                <w:sz w:val="16"/>
                <w:szCs w:val="16"/>
              </w:rPr>
              <w:t>≧</w:t>
            </w: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 hr.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BB8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3E1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91C3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73F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CC7B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66A0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29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8C3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718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7F7F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01B4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3C2F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3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A885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58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736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FAE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B709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B8C4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057F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B0A4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52</w:t>
            </w:r>
          </w:p>
        </w:tc>
      </w:tr>
      <w:tr w:rsidR="00557203" w:rsidRPr="00557203" w14:paraId="50C374D2" w14:textId="77777777" w:rsidTr="00557203">
        <w:trPr>
          <w:trHeight w:val="288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72274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17BF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E1CB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115E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18B2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=0.074</w:t>
            </w:r>
          </w:p>
        </w:tc>
        <w:tc>
          <w:tcPr>
            <w:tcW w:w="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3DEF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CCF0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F314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 =0.479</w:t>
            </w:r>
          </w:p>
        </w:tc>
        <w:tc>
          <w:tcPr>
            <w:tcW w:w="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28D2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E87B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80EF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 =0.486</w:t>
            </w:r>
          </w:p>
        </w:tc>
      </w:tr>
      <w:tr w:rsidR="00557203" w:rsidRPr="00557203" w14:paraId="2B5908B6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8616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6-50 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E61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 or &lt;1 hr.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C49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ED4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9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A24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489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ED8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D11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68E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3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58A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D5F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2F6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D90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E41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6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702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05F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D73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557203" w:rsidRPr="00557203" w14:paraId="254A2CCC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FCA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073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-4 hr.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37B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7CC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F57F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FC7F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687E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9501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73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3BC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CD9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FC4F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43C2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3965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AF44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87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008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8EB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8BB6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9FA2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E18D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C8B5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01</w:t>
            </w:r>
          </w:p>
        </w:tc>
      </w:tr>
      <w:tr w:rsidR="00557203" w:rsidRPr="00557203" w14:paraId="64342703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5DA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D8A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ＭＳ Ｐ明朝" w:eastAsia="ＭＳ Ｐ明朝" w:hAnsi="ＭＳ Ｐ明朝" w:cs="Times New Roman" w:hint="eastAsia"/>
                <w:kern w:val="0"/>
                <w:sz w:val="16"/>
                <w:szCs w:val="16"/>
              </w:rPr>
              <w:t>≧</w:t>
            </w: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 hr.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E6A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2F9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DAF9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B6A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33B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E772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4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E93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9DF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050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E724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3B38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83A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6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859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C9A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C7AB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562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04BC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3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6D63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37</w:t>
            </w:r>
          </w:p>
        </w:tc>
      </w:tr>
      <w:tr w:rsidR="00557203" w:rsidRPr="00557203" w14:paraId="5A67E343" w14:textId="77777777" w:rsidTr="00557203">
        <w:trPr>
          <w:trHeight w:val="288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98FAE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9EE2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18C1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7D38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AA9F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=0.592</w:t>
            </w:r>
          </w:p>
        </w:tc>
        <w:tc>
          <w:tcPr>
            <w:tcW w:w="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9DA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90F7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296B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 =0.379</w:t>
            </w:r>
          </w:p>
        </w:tc>
        <w:tc>
          <w:tcPr>
            <w:tcW w:w="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C4ED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91A3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0A6B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 =0.220</w:t>
            </w:r>
          </w:p>
        </w:tc>
      </w:tr>
      <w:tr w:rsidR="00557203" w:rsidRPr="00557203" w14:paraId="18B06D96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710E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1-55 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1F9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 or &lt;1 hr.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E21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6EB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3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E90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774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7CD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17B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095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5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64F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E07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4BA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B4D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480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8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3FA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486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586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557203" w:rsidRPr="00557203" w14:paraId="58FE3D5C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DFF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FE9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-4 hr.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051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822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846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5936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589E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90DF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6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472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39C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1B6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9258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136C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E895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4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B8E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52A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4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4F85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7826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C6F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41DF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01</w:t>
            </w:r>
          </w:p>
        </w:tc>
      </w:tr>
      <w:tr w:rsidR="00557203" w:rsidRPr="00557203" w14:paraId="63EFAC34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C7D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5FA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ＭＳ Ｐ明朝" w:eastAsia="ＭＳ Ｐ明朝" w:hAnsi="ＭＳ Ｐ明朝" w:cs="Times New Roman" w:hint="eastAsia"/>
                <w:kern w:val="0"/>
                <w:sz w:val="16"/>
                <w:szCs w:val="16"/>
              </w:rPr>
              <w:t>≧</w:t>
            </w: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 hr.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FCE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151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2235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3AB5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0C21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702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0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524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39A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081C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06FE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220B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D51F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3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298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EDB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C79B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6970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CEC2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F49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95</w:t>
            </w:r>
          </w:p>
        </w:tc>
      </w:tr>
      <w:tr w:rsidR="00557203" w:rsidRPr="00557203" w14:paraId="1CB8930B" w14:textId="77777777" w:rsidTr="00557203">
        <w:trPr>
          <w:trHeight w:val="288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E2A04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EE79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6994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3902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D69E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=0.637</w:t>
            </w:r>
          </w:p>
        </w:tc>
        <w:tc>
          <w:tcPr>
            <w:tcW w:w="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49EE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1EC6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6DA1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 =0.368</w:t>
            </w:r>
          </w:p>
        </w:tc>
        <w:tc>
          <w:tcPr>
            <w:tcW w:w="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9D12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926A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D711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 =0.515</w:t>
            </w:r>
          </w:p>
        </w:tc>
      </w:tr>
      <w:tr w:rsidR="00557203" w:rsidRPr="00557203" w14:paraId="3465DC9A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C0FE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6-60 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D2B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 or &lt;1 hr.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E63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974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2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6DF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259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3C8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4BB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F14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6C0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6C4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D58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C38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2AC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7C3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6AE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C02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557203" w:rsidRPr="00557203" w14:paraId="2A388BF1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CA4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C07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-4 hr.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515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AA8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3D56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F167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D3CE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3EC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27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83C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8D5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BAC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FE1D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70F6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7B63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35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523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F9F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D9D6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BF57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5DFC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5C80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56</w:t>
            </w:r>
          </w:p>
        </w:tc>
      </w:tr>
      <w:tr w:rsidR="00557203" w:rsidRPr="00557203" w14:paraId="415601A4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61A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6FD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ＭＳ Ｐ明朝" w:eastAsia="ＭＳ Ｐ明朝" w:hAnsi="ＭＳ Ｐ明朝" w:cs="Times New Roman" w:hint="eastAsia"/>
                <w:kern w:val="0"/>
                <w:sz w:val="16"/>
                <w:szCs w:val="16"/>
              </w:rPr>
              <w:t>≧</w:t>
            </w: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 hr.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C1A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E36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B292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59A7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4ED4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2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083D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3D1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FDE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9EC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3D91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B3CA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8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174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3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F09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672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9B1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A47A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B8F0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B1D0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03</w:t>
            </w:r>
          </w:p>
        </w:tc>
      </w:tr>
      <w:tr w:rsidR="00557203" w:rsidRPr="00557203" w14:paraId="43A3C563" w14:textId="77777777" w:rsidTr="00557203">
        <w:trPr>
          <w:trHeight w:val="288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D7D5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9C56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6845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DBF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A341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=0.094</w:t>
            </w:r>
          </w:p>
        </w:tc>
        <w:tc>
          <w:tcPr>
            <w:tcW w:w="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DB65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185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AB66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 =0.610</w:t>
            </w:r>
          </w:p>
        </w:tc>
        <w:tc>
          <w:tcPr>
            <w:tcW w:w="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5078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EAC2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FDD9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 =0.849</w:t>
            </w:r>
          </w:p>
        </w:tc>
      </w:tr>
      <w:tr w:rsidR="00557203" w:rsidRPr="00557203" w14:paraId="502F8862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4C44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lastRenderedPageBreak/>
              <w:t>61-65 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BCB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 or &lt;1 hr.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CDF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3E8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7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3A3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889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6B5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AC7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6D5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6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EAA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54F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A14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680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ADB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8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D87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18C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61B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557203" w:rsidRPr="00557203" w14:paraId="4544BBEA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03B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AE2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-4 hr.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78E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AC4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A28F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33BC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991F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1ABE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15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FB2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34D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46AB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D8D1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AC38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353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59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302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8E5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0FD6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5EF6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D31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4A61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27</w:t>
            </w:r>
          </w:p>
        </w:tc>
      </w:tr>
      <w:tr w:rsidR="00557203" w:rsidRPr="00557203" w14:paraId="35F23053" w14:textId="77777777" w:rsidTr="00557203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C7A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AAE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ＭＳ Ｐ明朝" w:eastAsia="ＭＳ Ｐ明朝" w:hAnsi="ＭＳ Ｐ明朝" w:cs="Times New Roman" w:hint="eastAsia"/>
                <w:kern w:val="0"/>
                <w:sz w:val="16"/>
                <w:szCs w:val="16"/>
              </w:rPr>
              <w:t>≧</w:t>
            </w: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 hr.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49E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C36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F731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ECCE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F02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1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8BB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96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CD6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F86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44C0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6774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994A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8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8088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25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2E3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607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625D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2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7ACC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C6D8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6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23A4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02</w:t>
            </w:r>
          </w:p>
        </w:tc>
      </w:tr>
      <w:tr w:rsidR="00557203" w:rsidRPr="00557203" w14:paraId="6BA36299" w14:textId="77777777" w:rsidTr="00557203">
        <w:trPr>
          <w:trHeight w:val="288"/>
        </w:trPr>
        <w:tc>
          <w:tcPr>
            <w:tcW w:w="8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4B007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1C82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817D8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7A298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5750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 =0.780</w:t>
            </w:r>
          </w:p>
        </w:tc>
        <w:tc>
          <w:tcPr>
            <w:tcW w:w="6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8CA7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C278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60A6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=0.528</w:t>
            </w:r>
          </w:p>
        </w:tc>
        <w:tc>
          <w:tcPr>
            <w:tcW w:w="6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A553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39DC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DF1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 =0.247</w:t>
            </w:r>
          </w:p>
        </w:tc>
      </w:tr>
      <w:tr w:rsidR="00557203" w:rsidRPr="00557203" w14:paraId="0C10C6E4" w14:textId="77777777" w:rsidTr="00557203">
        <w:trPr>
          <w:trHeight w:val="360"/>
        </w:trPr>
        <w:tc>
          <w:tcPr>
            <w:tcW w:w="11660" w:type="dxa"/>
            <w:gridSpan w:val="20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8156" w14:textId="16E6F853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557203" w:rsidRPr="00557203" w14:paraId="07C842DA" w14:textId="77777777" w:rsidTr="00557203">
        <w:trPr>
          <w:trHeight w:val="360"/>
        </w:trPr>
        <w:tc>
          <w:tcPr>
            <w:tcW w:w="11660" w:type="dxa"/>
            <w:gridSpan w:val="20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AADC09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33E4C3EA" w14:textId="6EA927DD" w:rsidR="00557203" w:rsidRDefault="00557203"/>
    <w:p w14:paraId="6A6B43A4" w14:textId="300EDC3F" w:rsidR="00557203" w:rsidRDefault="00557203"/>
    <w:p w14:paraId="4524256B" w14:textId="16BC4D1F" w:rsidR="00557203" w:rsidRDefault="00557203"/>
    <w:p w14:paraId="50E74A2B" w14:textId="54153E65" w:rsidR="00557203" w:rsidRDefault="00557203"/>
    <w:p w14:paraId="4E077C50" w14:textId="1038D7D1" w:rsidR="00557203" w:rsidRDefault="00557203"/>
    <w:p w14:paraId="6FBC1CBA" w14:textId="1EA7076E" w:rsidR="00557203" w:rsidRDefault="00557203"/>
    <w:p w14:paraId="08D4C42E" w14:textId="6576DB8C" w:rsidR="00557203" w:rsidRDefault="00557203"/>
    <w:p w14:paraId="1BD1649A" w14:textId="4B0D1A26" w:rsidR="00557203" w:rsidRDefault="00557203"/>
    <w:p w14:paraId="50B0F21B" w14:textId="2F44C888" w:rsidR="00557203" w:rsidRDefault="00557203"/>
    <w:p w14:paraId="7CCDD142" w14:textId="7EE1D898" w:rsidR="00557203" w:rsidRDefault="00557203"/>
    <w:p w14:paraId="393F36BB" w14:textId="492372FC" w:rsidR="00557203" w:rsidRDefault="00557203"/>
    <w:p w14:paraId="6FFEF939" w14:textId="23ABEB15" w:rsidR="00557203" w:rsidRDefault="00557203"/>
    <w:p w14:paraId="15664359" w14:textId="0F326216" w:rsidR="00557203" w:rsidRDefault="00557203"/>
    <w:p w14:paraId="1AE994AD" w14:textId="6C381B5F" w:rsidR="00557203" w:rsidRDefault="00557203"/>
    <w:p w14:paraId="3F7F0738" w14:textId="77777777" w:rsidR="00F2460A" w:rsidRDefault="00F2460A">
      <w:pPr>
        <w:rPr>
          <w:rFonts w:hint="eastAsia"/>
        </w:rPr>
      </w:pPr>
    </w:p>
    <w:p w14:paraId="34792B17" w14:textId="2776EDF8" w:rsidR="00557203" w:rsidRDefault="00557203"/>
    <w:p w14:paraId="18940A0E" w14:textId="25F9D203" w:rsidR="00557203" w:rsidRDefault="00557203">
      <w:r>
        <w:t>(</w:t>
      </w:r>
      <w:r>
        <w:rPr>
          <w:rFonts w:hint="eastAsia"/>
        </w:rPr>
        <w:t>C</w:t>
      </w:r>
      <w:r>
        <w:t>ontinued)</w:t>
      </w:r>
    </w:p>
    <w:tbl>
      <w:tblPr>
        <w:tblW w:w="8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0"/>
        <w:gridCol w:w="1692"/>
        <w:gridCol w:w="204"/>
        <w:gridCol w:w="581"/>
        <w:gridCol w:w="611"/>
        <w:gridCol w:w="515"/>
        <w:gridCol w:w="515"/>
        <w:gridCol w:w="648"/>
        <w:gridCol w:w="204"/>
        <w:gridCol w:w="448"/>
        <w:gridCol w:w="611"/>
        <w:gridCol w:w="515"/>
        <w:gridCol w:w="515"/>
        <w:gridCol w:w="799"/>
      </w:tblGrid>
      <w:tr w:rsidR="00557203" w:rsidRPr="00557203" w14:paraId="6242E29D" w14:textId="77777777" w:rsidTr="00557203">
        <w:trPr>
          <w:trHeight w:val="192"/>
        </w:trPr>
        <w:tc>
          <w:tcPr>
            <w:tcW w:w="844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60462" w14:textId="45691ADB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lastRenderedPageBreak/>
              <w:t>Supplement Table</w:t>
            </w:r>
            <w:r w:rsidR="00F2460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="00324C7E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</w:t>
            </w: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 w:rsidRPr="005572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ssociation between work related ICT use time and axial length elongation by stratification with age </w:t>
            </w:r>
          </w:p>
        </w:tc>
      </w:tr>
      <w:tr w:rsidR="00557203" w:rsidRPr="00557203" w14:paraId="796324DD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9806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60E2B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CT Use Time/day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4E3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080DB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C021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esigner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E0FC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9043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rowsing websites</w:t>
            </w:r>
          </w:p>
        </w:tc>
      </w:tr>
      <w:tr w:rsidR="00557203" w:rsidRPr="00557203" w14:paraId="60787489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A3ABA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BE8EF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3D9F0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CA01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7166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dds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4660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5% CI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A31B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23544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227E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0A2B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dds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F980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5% CI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92CC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557203" w:rsidRPr="00557203" w14:paraId="5244F303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913A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5-40 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0F4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 or &lt;1 hr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BD6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471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8D4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B91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EC3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ADF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987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FE7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6CF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B65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557203" w:rsidRPr="00557203" w14:paraId="4955F231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A32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68E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-4 hr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608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A86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79DE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1BE5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039D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7E15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4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D61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046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575B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13A2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DA1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4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C4C3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557203" w:rsidRPr="00557203" w14:paraId="6FA6D453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0B7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503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ＭＳ Ｐ明朝" w:eastAsia="ＭＳ Ｐ明朝" w:hAnsi="ＭＳ Ｐ明朝" w:cs="Times New Roman" w:hint="eastAsia"/>
                <w:kern w:val="0"/>
                <w:sz w:val="16"/>
                <w:szCs w:val="16"/>
              </w:rPr>
              <w:t>≧</w:t>
            </w: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 hr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FC4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B458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6321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B859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112D1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7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FC153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36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69F7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8DA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4E4B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7032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559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CB0C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36</w:t>
            </w:r>
          </w:p>
        </w:tc>
      </w:tr>
      <w:tr w:rsidR="00557203" w:rsidRPr="00557203" w14:paraId="713DD742" w14:textId="77777777" w:rsidTr="00557203">
        <w:trPr>
          <w:trHeight w:val="192"/>
        </w:trPr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C7507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2779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1D06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54B1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DE63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=0.804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52B9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6F95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8F14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=0.001</w:t>
            </w:r>
          </w:p>
        </w:tc>
      </w:tr>
      <w:tr w:rsidR="00557203" w:rsidRPr="00557203" w14:paraId="26B8CF20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F955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1-45 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238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 or &lt;1 hr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7A7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017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409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BF7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E1F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A13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903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FC1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2EE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4BF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557203" w:rsidRPr="00557203" w14:paraId="5E2EB0D3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CA8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76F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-4 hr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6DA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283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E6E3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229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3F2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1048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1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38B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883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8ADB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2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CC3E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47C3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8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0BA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57203" w:rsidRPr="00557203" w14:paraId="41FB304F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807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520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ＭＳ Ｐ明朝" w:eastAsia="ＭＳ Ｐ明朝" w:hAnsi="ＭＳ Ｐ明朝" w:cs="Times New Roman" w:hint="eastAsia"/>
                <w:kern w:val="0"/>
                <w:sz w:val="16"/>
                <w:szCs w:val="16"/>
              </w:rPr>
              <w:t>≧</w:t>
            </w: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 hr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FAD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9F6F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385A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4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ADBB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BCDF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7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9C92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38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60AF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C25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F027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F0D1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5EE1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C8A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38</w:t>
            </w:r>
          </w:p>
        </w:tc>
      </w:tr>
      <w:tr w:rsidR="00557203" w:rsidRPr="00557203" w14:paraId="5513E1BB" w14:textId="77777777" w:rsidTr="00557203">
        <w:trPr>
          <w:trHeight w:val="192"/>
        </w:trPr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9234F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C7B0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8492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C45C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E860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=0.001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8184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91B7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E6CE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 &lt;0.001</w:t>
            </w:r>
          </w:p>
        </w:tc>
      </w:tr>
      <w:tr w:rsidR="00557203" w:rsidRPr="00557203" w14:paraId="3C9C6E9F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B5A5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6-50 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7EA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 or &lt;1 hr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262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BE8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3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18A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E5A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199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EBE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F22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F90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C3A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DC4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557203" w:rsidRPr="00557203" w14:paraId="0AE9EAB7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AEC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695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-4 hr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547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6BD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62F7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8539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B430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87EA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5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7FB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C3F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63F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747F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06F8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43D2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00</w:t>
            </w:r>
          </w:p>
        </w:tc>
      </w:tr>
      <w:tr w:rsidR="00557203" w:rsidRPr="00557203" w14:paraId="449592EA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2C2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741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ＭＳ Ｐ明朝" w:eastAsia="ＭＳ Ｐ明朝" w:hAnsi="ＭＳ Ｐ明朝" w:cs="Times New Roman" w:hint="eastAsia"/>
                <w:kern w:val="0"/>
                <w:sz w:val="16"/>
                <w:szCs w:val="16"/>
              </w:rPr>
              <w:t>≧</w:t>
            </w: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 hr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585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4E8F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EA04E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CADC1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A7E2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2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776F0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25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BEC0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01F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A102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2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CDE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A356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1DC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13</w:t>
            </w:r>
          </w:p>
        </w:tc>
      </w:tr>
      <w:tr w:rsidR="00557203" w:rsidRPr="00557203" w14:paraId="4D203503" w14:textId="77777777" w:rsidTr="00557203">
        <w:trPr>
          <w:trHeight w:val="192"/>
        </w:trPr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1E304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ED94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28E4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8FB9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8490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=0.397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6CA2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69CA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5768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 &lt;0.001</w:t>
            </w:r>
          </w:p>
        </w:tc>
      </w:tr>
      <w:tr w:rsidR="00557203" w:rsidRPr="00557203" w14:paraId="3409B512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A17C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1-55 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F36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 or &lt;1 hr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A83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B62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834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58E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2CC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910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E02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1D9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345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478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557203" w:rsidRPr="00557203" w14:paraId="71EEA0C2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368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9B5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-4 hr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C27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D88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543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F6D8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A4EF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B2B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8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3E3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C4F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1F58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5D01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C6F6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A77B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02</w:t>
            </w:r>
          </w:p>
        </w:tc>
      </w:tr>
      <w:tr w:rsidR="00557203" w:rsidRPr="00557203" w14:paraId="3A848C50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1C0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F60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ＭＳ Ｐ明朝" w:eastAsia="ＭＳ Ｐ明朝" w:hAnsi="ＭＳ Ｐ明朝" w:cs="Times New Roman" w:hint="eastAsia"/>
                <w:kern w:val="0"/>
                <w:sz w:val="16"/>
                <w:szCs w:val="16"/>
              </w:rPr>
              <w:t>≧</w:t>
            </w: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 hr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C26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1F5A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9EF9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99719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A7596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1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1D194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51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EE13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54C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CAF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9C89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2092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4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6CA8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63</w:t>
            </w:r>
          </w:p>
        </w:tc>
      </w:tr>
      <w:tr w:rsidR="00557203" w:rsidRPr="00557203" w14:paraId="2683E6CC" w14:textId="77777777" w:rsidTr="00557203">
        <w:trPr>
          <w:trHeight w:val="192"/>
        </w:trPr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7A8DD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5EAE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221E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B36F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792D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=0.371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9336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59C1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29FA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 =0.011</w:t>
            </w:r>
          </w:p>
        </w:tc>
      </w:tr>
      <w:tr w:rsidR="00557203" w:rsidRPr="00557203" w14:paraId="5B45F640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DB44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6-60 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95E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 or &lt;1 hr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D17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AA5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A19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189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208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07A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AB1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780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B8B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5C7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557203" w:rsidRPr="00557203" w14:paraId="232B9543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CC9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9B4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-4 hr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7A8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E85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DE5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AD14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964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4490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2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A1E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022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D573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9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7F82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6DC5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F9A9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57203" w:rsidRPr="00557203" w14:paraId="78E17BCA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FA7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79E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ＭＳ Ｐ明朝" w:eastAsia="ＭＳ Ｐ明朝" w:hAnsi="ＭＳ Ｐ明朝" w:cs="Times New Roman" w:hint="eastAsia"/>
                <w:kern w:val="0"/>
                <w:sz w:val="16"/>
                <w:szCs w:val="16"/>
              </w:rPr>
              <w:t>≧</w:t>
            </w: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 hr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6DA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4788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7FBD7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2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9528F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51AAA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3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C507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65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7948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30A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CEA4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D38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84B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FDF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08</w:t>
            </w:r>
          </w:p>
        </w:tc>
      </w:tr>
      <w:tr w:rsidR="00557203" w:rsidRPr="00557203" w14:paraId="6A3E97A9" w14:textId="77777777" w:rsidTr="00557203">
        <w:trPr>
          <w:trHeight w:val="192"/>
        </w:trPr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6E1C6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070A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D822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76F82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D976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=0.074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7428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13B8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43EEA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 &lt;0.001</w:t>
            </w:r>
          </w:p>
        </w:tc>
      </w:tr>
      <w:tr w:rsidR="00557203" w:rsidRPr="00557203" w14:paraId="00DD3186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1A83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lastRenderedPageBreak/>
              <w:t>61-65 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17E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 or &lt;1 hr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3D7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761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255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740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BAB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8CB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5C0B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F7F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ED8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980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557203" w:rsidRPr="00557203" w14:paraId="6C83230D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8C6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A05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-4 hr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D78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89D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5077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BC60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7FE89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CB65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6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23D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CED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199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EA4C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32D00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204E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57203" w:rsidRPr="00557203" w14:paraId="6D239051" w14:textId="77777777" w:rsidTr="00557203">
        <w:trPr>
          <w:trHeight w:val="1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A3B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258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ＭＳ Ｐ明朝" w:eastAsia="ＭＳ Ｐ明朝" w:hAnsi="ＭＳ Ｐ明朝" w:cs="Times New Roman" w:hint="eastAsia"/>
                <w:kern w:val="0"/>
                <w:sz w:val="16"/>
                <w:szCs w:val="16"/>
              </w:rPr>
              <w:t>≧</w:t>
            </w: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 hr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9C1C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19446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1FA74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9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1F06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3FBAF1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1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F3732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97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4D968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66DD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7FE55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4D8B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BF75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5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DC53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52</w:t>
            </w:r>
          </w:p>
        </w:tc>
      </w:tr>
      <w:tr w:rsidR="00557203" w:rsidRPr="00557203" w14:paraId="4297F0AE" w14:textId="77777777" w:rsidTr="00557203">
        <w:trPr>
          <w:trHeight w:val="192"/>
        </w:trPr>
        <w:tc>
          <w:tcPr>
            <w:tcW w:w="8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45C41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3E19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20545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0F05F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89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25137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=0.037</w:t>
            </w:r>
          </w:p>
        </w:tc>
        <w:tc>
          <w:tcPr>
            <w:tcW w:w="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2899E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635AF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0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658C3" w14:textId="77777777" w:rsidR="00557203" w:rsidRPr="00557203" w:rsidRDefault="00557203" w:rsidP="0055720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</w:rPr>
              <w:t>p for trend &lt;0.001</w:t>
            </w:r>
          </w:p>
        </w:tc>
      </w:tr>
      <w:tr w:rsidR="00557203" w:rsidRPr="00557203" w14:paraId="4377DD6E" w14:textId="77777777" w:rsidTr="00557203">
        <w:trPr>
          <w:trHeight w:val="360"/>
        </w:trPr>
        <w:tc>
          <w:tcPr>
            <w:tcW w:w="8440" w:type="dxa"/>
            <w:gridSpan w:val="14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13C2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72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high AL group was determined as above the 75th percentile for each 5-year age interval. The odds ratio for the high AL group was calculated using the logistic model after adjusted for age and height. 95%CI=95% confidence interval</w:t>
            </w:r>
          </w:p>
        </w:tc>
      </w:tr>
      <w:tr w:rsidR="00557203" w:rsidRPr="00557203" w14:paraId="2B7D1BB6" w14:textId="77777777" w:rsidTr="00557203">
        <w:trPr>
          <w:trHeight w:val="360"/>
        </w:trPr>
        <w:tc>
          <w:tcPr>
            <w:tcW w:w="8440" w:type="dxa"/>
            <w:gridSpan w:val="14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76AAA3" w14:textId="77777777" w:rsidR="00557203" w:rsidRPr="00557203" w:rsidRDefault="00557203" w:rsidP="005572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2F7C7B15" w14:textId="77777777" w:rsidR="00557203" w:rsidRDefault="00557203"/>
    <w:p w14:paraId="24F571AF" w14:textId="4D9739CA" w:rsidR="0071661C" w:rsidRDefault="0071661C"/>
    <w:p w14:paraId="3D90C709" w14:textId="76307723" w:rsidR="00557203" w:rsidRDefault="00557203"/>
    <w:p w14:paraId="3C5775DF" w14:textId="0251C51B" w:rsidR="00557203" w:rsidRDefault="00557203"/>
    <w:p w14:paraId="16034F2A" w14:textId="1800B423" w:rsidR="00557203" w:rsidRDefault="00557203"/>
    <w:p w14:paraId="6E0B5DD5" w14:textId="451B9A48" w:rsidR="00557203" w:rsidRDefault="00557203"/>
    <w:p w14:paraId="4EFA9732" w14:textId="7E87273C" w:rsidR="00557203" w:rsidRDefault="00557203"/>
    <w:p w14:paraId="21F93357" w14:textId="703364E6" w:rsidR="00557203" w:rsidRDefault="00557203"/>
    <w:p w14:paraId="7EB2B2A7" w14:textId="287CAE79" w:rsidR="00557203" w:rsidRDefault="00557203"/>
    <w:p w14:paraId="523E30E5" w14:textId="36E6B256" w:rsidR="00557203" w:rsidRDefault="00557203"/>
    <w:p w14:paraId="4B544B5B" w14:textId="7BDBD226" w:rsidR="00557203" w:rsidRDefault="00557203"/>
    <w:p w14:paraId="3B19F1D1" w14:textId="6D5EBC0F" w:rsidR="00557203" w:rsidRDefault="00557203"/>
    <w:p w14:paraId="6661832F" w14:textId="45F2861A" w:rsidR="00557203" w:rsidRDefault="00557203"/>
    <w:p w14:paraId="040F8018" w14:textId="61B1DABB" w:rsidR="00557203" w:rsidRDefault="00557203"/>
    <w:p w14:paraId="7F2112BE" w14:textId="32D908EC" w:rsidR="00557203" w:rsidRDefault="00557203"/>
    <w:p w14:paraId="4B380FFD" w14:textId="40CA36F9" w:rsidR="00557203" w:rsidRDefault="00557203"/>
    <w:p w14:paraId="3F0B3DF5" w14:textId="77777777" w:rsidR="00557203" w:rsidRDefault="00557203"/>
    <w:tbl>
      <w:tblPr>
        <w:tblW w:w="117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2"/>
        <w:gridCol w:w="743"/>
        <w:gridCol w:w="1023"/>
        <w:gridCol w:w="858"/>
        <w:gridCol w:w="858"/>
        <w:gridCol w:w="1086"/>
        <w:gridCol w:w="204"/>
        <w:gridCol w:w="1023"/>
        <w:gridCol w:w="964"/>
        <w:gridCol w:w="954"/>
        <w:gridCol w:w="1060"/>
      </w:tblGrid>
      <w:tr w:rsidR="00A477E1" w:rsidRPr="00A477E1" w14:paraId="1F64870A" w14:textId="77777777" w:rsidTr="00F2460A">
        <w:trPr>
          <w:trHeight w:val="360"/>
        </w:trPr>
        <w:tc>
          <w:tcPr>
            <w:tcW w:w="978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A8379" w14:textId="0744C4FE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lastRenderedPageBreak/>
              <w:t>Supplement Table</w:t>
            </w:r>
            <w:r w:rsidR="00F2460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5720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 Association between ICT use time and axial length elongation among wome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27F9E" w14:textId="77777777" w:rsidR="00A477E1" w:rsidRPr="00A477E1" w:rsidRDefault="00A477E1" w:rsidP="00A477E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A477E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68EE4" w14:textId="77777777" w:rsidR="00A477E1" w:rsidRPr="00A477E1" w:rsidRDefault="00A477E1" w:rsidP="00A477E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A477E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477E1" w:rsidRPr="00A477E1" w14:paraId="629665D7" w14:textId="77777777" w:rsidTr="00F2460A">
        <w:trPr>
          <w:trHeight w:val="360"/>
        </w:trPr>
        <w:tc>
          <w:tcPr>
            <w:tcW w:w="30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9D45AC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CT Use Time/day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DCC9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0C3E4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7D680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CA9B8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BAAF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7FF2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odel 2</w:t>
            </w:r>
          </w:p>
        </w:tc>
      </w:tr>
      <w:tr w:rsidR="00A477E1" w:rsidRPr="00A477E1" w14:paraId="6F0451AB" w14:textId="77777777" w:rsidTr="00F2460A">
        <w:trPr>
          <w:trHeight w:val="360"/>
        </w:trPr>
        <w:tc>
          <w:tcPr>
            <w:tcW w:w="30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DDDC5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1A149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55BBD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dds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D42FD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FE250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A0163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40337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dds</w:t>
            </w:r>
          </w:p>
        </w:tc>
        <w:tc>
          <w:tcPr>
            <w:tcW w:w="19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1D10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3BE9C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A477E1" w:rsidRPr="00A477E1" w14:paraId="0E1FACB1" w14:textId="77777777" w:rsidTr="00F2460A">
        <w:trPr>
          <w:trHeight w:val="36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F5A6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ne or &lt;1 hr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A3C3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7477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C02F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CBCE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53B5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3798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B130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58BA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A477E1" w:rsidRPr="00A477E1" w14:paraId="10CF3272" w14:textId="77777777" w:rsidTr="00F2460A">
        <w:trPr>
          <w:trHeight w:val="36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C2F6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-4 hr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4E35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FE07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23EB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ABE4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022C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F4E19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0D32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F129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7C00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D821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89</w:t>
            </w:r>
          </w:p>
        </w:tc>
      </w:tr>
      <w:tr w:rsidR="00A477E1" w:rsidRPr="00A477E1" w14:paraId="7339477A" w14:textId="77777777" w:rsidTr="00F2460A">
        <w:trPr>
          <w:trHeight w:val="36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0BB0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-8 hr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5BB1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7FC5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AD0B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37DD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1451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5679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1AC6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0E52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4B51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08A3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19</w:t>
            </w:r>
          </w:p>
        </w:tc>
        <w:bookmarkStart w:id="1" w:name="_GoBack"/>
        <w:bookmarkEnd w:id="1"/>
      </w:tr>
      <w:tr w:rsidR="00A477E1" w:rsidRPr="00A477E1" w14:paraId="25B04199" w14:textId="77777777" w:rsidTr="00F2460A">
        <w:trPr>
          <w:trHeight w:val="36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1398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ＭＳ Ｐ明朝" w:eastAsia="ＭＳ Ｐ明朝" w:hAnsi="ＭＳ Ｐ明朝" w:cs="Times New Roman" w:hint="eastAsia"/>
                <w:kern w:val="0"/>
                <w:sz w:val="24"/>
                <w:szCs w:val="24"/>
              </w:rPr>
              <w:t>≧</w:t>
            </w: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8h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AD39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390C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7D4A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6A5B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032B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D67DB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113B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C1A6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E682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C923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A477E1" w:rsidRPr="00A477E1" w14:paraId="2BAB5FDB" w14:textId="77777777" w:rsidTr="00F2460A">
        <w:trPr>
          <w:trHeight w:val="360"/>
        </w:trPr>
        <w:tc>
          <w:tcPr>
            <w:tcW w:w="3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1440D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C8CC6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1710D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for trend</w:t>
            </w:r>
            <w:r w:rsidRPr="00A477E1">
              <w:rPr>
                <w:rFonts w:ascii="ＭＳ Ｐ明朝" w:eastAsia="ＭＳ Ｐ明朝" w:hAnsi="ＭＳ Ｐ明朝" w:cs="Times New Roman" w:hint="eastAsia"/>
                <w:kern w:val="0"/>
                <w:sz w:val="24"/>
                <w:szCs w:val="24"/>
              </w:rPr>
              <w:t xml:space="preserve">　</w:t>
            </w: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1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AF9ED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3031E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for trend</w:t>
            </w:r>
            <w:r w:rsidRPr="00A477E1">
              <w:rPr>
                <w:rFonts w:ascii="ＭＳ Ｐ明朝" w:eastAsia="ＭＳ Ｐ明朝" w:hAnsi="ＭＳ Ｐ明朝" w:cs="Times New Roman" w:hint="eastAsia"/>
                <w:kern w:val="0"/>
                <w:sz w:val="24"/>
                <w:szCs w:val="24"/>
              </w:rPr>
              <w:t xml:space="preserve">　</w:t>
            </w: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21</w:t>
            </w:r>
          </w:p>
        </w:tc>
      </w:tr>
      <w:tr w:rsidR="00A477E1" w:rsidRPr="00A477E1" w14:paraId="6DA12072" w14:textId="77777777" w:rsidTr="00F2460A">
        <w:trPr>
          <w:trHeight w:val="360"/>
        </w:trPr>
        <w:tc>
          <w:tcPr>
            <w:tcW w:w="11795" w:type="dxa"/>
            <w:gridSpan w:val="11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12BF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high AL group was determined as above the 75th percentile for each 5-year age interval. The odds ratio for the high AL group was calculated using the logistic model</w:t>
            </w:r>
          </w:p>
        </w:tc>
      </w:tr>
      <w:tr w:rsidR="00A477E1" w:rsidRPr="00A477E1" w14:paraId="522D38C5" w14:textId="77777777" w:rsidTr="00F2460A">
        <w:trPr>
          <w:trHeight w:val="360"/>
        </w:trPr>
        <w:tc>
          <w:tcPr>
            <w:tcW w:w="11795" w:type="dxa"/>
            <w:gridSpan w:val="11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66A74E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477E1" w:rsidRPr="00A477E1" w14:paraId="12008197" w14:textId="77777777" w:rsidTr="00F2460A">
        <w:trPr>
          <w:trHeight w:val="360"/>
        </w:trPr>
        <w:tc>
          <w:tcPr>
            <w:tcW w:w="4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CAD0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odel 1</w:t>
            </w:r>
            <w:r w:rsidRPr="00A477E1">
              <w:rPr>
                <w:rFonts w:ascii="ＭＳ Ｐ明朝" w:eastAsia="ＭＳ Ｐ明朝" w:hAnsi="ＭＳ Ｐ明朝" w:cs="Times New Roman" w:hint="eastAsia"/>
                <w:kern w:val="0"/>
                <w:sz w:val="24"/>
                <w:szCs w:val="24"/>
              </w:rPr>
              <w:t>：</w:t>
            </w:r>
            <w:proofErr w:type="spellStart"/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bjuseted</w:t>
            </w:r>
            <w:proofErr w:type="spellEnd"/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for age, heigh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60F4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7736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3527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C72C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D10D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D967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4405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5A79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77E1" w:rsidRPr="00A477E1" w14:paraId="189E37E2" w14:textId="77777777" w:rsidTr="00F2460A">
        <w:trPr>
          <w:trHeight w:val="360"/>
        </w:trPr>
        <w:tc>
          <w:tcPr>
            <w:tcW w:w="88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4916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odel 2: Adjusted for age, height, exercise, and history of ocular hypertens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928D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28F3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EAB1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77E1" w:rsidRPr="00A477E1" w14:paraId="7101A023" w14:textId="77777777" w:rsidTr="00F2460A">
        <w:trPr>
          <w:trHeight w:val="360"/>
        </w:trPr>
        <w:tc>
          <w:tcPr>
            <w:tcW w:w="4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99B2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7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CI=95% confidence interva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E4CF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93F1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6DFA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D919" w14:textId="77777777" w:rsidR="00A477E1" w:rsidRPr="00A477E1" w:rsidRDefault="00A477E1" w:rsidP="00A477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86A6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5DBB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9717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2420" w14:textId="77777777" w:rsidR="00A477E1" w:rsidRPr="00A477E1" w:rsidRDefault="00A477E1" w:rsidP="00A4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717086F" w14:textId="77777777" w:rsidR="0071661C" w:rsidRDefault="0071661C"/>
    <w:p w14:paraId="49AB7D90" w14:textId="77777777" w:rsidR="0071661C" w:rsidRDefault="0071661C"/>
    <w:p w14:paraId="52FCE53D" w14:textId="77777777" w:rsidR="0071661C" w:rsidRDefault="0071661C"/>
    <w:p w14:paraId="6E0008F0" w14:textId="52018925" w:rsidR="0071661C" w:rsidRDefault="0071661C"/>
    <w:sectPr w:rsidR="0071661C" w:rsidSect="0071661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4BAE68" w14:textId="77777777" w:rsidR="005F0EBE" w:rsidRDefault="005F0EBE" w:rsidP="00375598">
      <w:r>
        <w:separator/>
      </w:r>
    </w:p>
  </w:endnote>
  <w:endnote w:type="continuationSeparator" w:id="0">
    <w:p w14:paraId="6E2DDDEF" w14:textId="77777777" w:rsidR="005F0EBE" w:rsidRDefault="005F0EBE" w:rsidP="00375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B9CE5C" w14:textId="77777777" w:rsidR="005F0EBE" w:rsidRDefault="005F0EBE" w:rsidP="00375598">
      <w:r>
        <w:separator/>
      </w:r>
    </w:p>
  </w:footnote>
  <w:footnote w:type="continuationSeparator" w:id="0">
    <w:p w14:paraId="07C0D316" w14:textId="77777777" w:rsidR="005F0EBE" w:rsidRDefault="005F0EBE" w:rsidP="00375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61C"/>
    <w:rsid w:val="000F478C"/>
    <w:rsid w:val="00256370"/>
    <w:rsid w:val="00324C7E"/>
    <w:rsid w:val="00375598"/>
    <w:rsid w:val="00557203"/>
    <w:rsid w:val="00582D54"/>
    <w:rsid w:val="005F0EBE"/>
    <w:rsid w:val="0071661C"/>
    <w:rsid w:val="007A3E76"/>
    <w:rsid w:val="008D7CBC"/>
    <w:rsid w:val="00A4634D"/>
    <w:rsid w:val="00A477E1"/>
    <w:rsid w:val="00F2460A"/>
    <w:rsid w:val="00FC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55D84D"/>
  <w15:chartTrackingRefBased/>
  <w15:docId w15:val="{0A6FC244-C42C-4A2B-A668-A579C762E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5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75598"/>
  </w:style>
  <w:style w:type="paragraph" w:styleId="a5">
    <w:name w:val="footer"/>
    <w:basedOn w:val="a"/>
    <w:link w:val="a6"/>
    <w:uiPriority w:val="99"/>
    <w:unhideWhenUsed/>
    <w:rsid w:val="003755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75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9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41</Words>
  <Characters>5940</Characters>
  <Application>Microsoft Office Word</Application>
  <DocSecurity>0</DocSecurity>
  <Lines>49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 TATE</dc:creator>
  <cp:keywords/>
  <dc:description/>
  <cp:lastModifiedBy>mas TATE</cp:lastModifiedBy>
  <cp:revision>5</cp:revision>
  <dcterms:created xsi:type="dcterms:W3CDTF">2019-10-19T02:36:00Z</dcterms:created>
  <dcterms:modified xsi:type="dcterms:W3CDTF">2019-10-19T03:26:00Z</dcterms:modified>
</cp:coreProperties>
</file>